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5FCD7" w14:textId="3B3F1C7B" w:rsidR="00416555" w:rsidRPr="003B2E53" w:rsidRDefault="00416555" w:rsidP="00416555">
      <w:pPr>
        <w:spacing w:after="0" w:line="480" w:lineRule="auto"/>
        <w:rPr>
          <w:rFonts w:ascii="Arial" w:eastAsia="Arial" w:hAnsi="Arial" w:cs="Arial"/>
          <w:b/>
          <w:i/>
          <w:iCs/>
          <w:sz w:val="24"/>
          <w:szCs w:val="24"/>
        </w:rPr>
      </w:pPr>
      <w:r>
        <w:rPr>
          <w:rFonts w:ascii="Arial" w:eastAsia="Arial" w:hAnsi="Arial" w:cs="Arial"/>
          <w:b/>
          <w:i/>
          <w:iCs/>
          <w:sz w:val="24"/>
          <w:szCs w:val="24"/>
        </w:rPr>
        <w:t>Sample s</w:t>
      </w:r>
      <w:bookmarkStart w:id="0" w:name="_GoBack"/>
      <w:bookmarkEnd w:id="0"/>
      <w:r w:rsidRPr="003B2E53">
        <w:rPr>
          <w:rFonts w:ascii="Arial" w:eastAsia="Arial" w:hAnsi="Arial" w:cs="Arial"/>
          <w:b/>
          <w:i/>
          <w:iCs/>
          <w:sz w:val="24"/>
          <w:szCs w:val="24"/>
        </w:rPr>
        <w:t>earch Strategy for Medline (OVID interface, 1946-Present)</w:t>
      </w:r>
    </w:p>
    <w:p w14:paraId="6CD1A403" w14:textId="77777777" w:rsidR="00416555" w:rsidRPr="003B2E53" w:rsidRDefault="00416555" w:rsidP="00416555">
      <w:pPr>
        <w:spacing w:after="0" w:line="480" w:lineRule="auto"/>
        <w:ind w:left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. (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volum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* loss adj2 (brain* or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cereb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* or white matter* or grey matter* or gray matter*)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)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418DF41C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2. (neuro* adj1 (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degener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* or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deterior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* or loss*)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)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7DDABB19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3. (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ventricul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* adj1 enlarge*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)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4B48A19F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4. (atrophy adj2 (brain* or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cerebr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* or neuro*)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)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3C6D2E33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5. (axon* adj1 (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degen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* or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neurodegen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* or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damag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*)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)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43922169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6.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neurodegenerat</w:t>
      </w:r>
      <w:proofErr w:type="spellEnd"/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*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58188C8A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7.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demyelin</w:t>
      </w:r>
      <w:proofErr w:type="spellEnd"/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*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40D46A57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8. exp Neurodegenerative Diseases/</w:t>
      </w:r>
    </w:p>
    <w:p w14:paraId="30006E23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9. 1 or 2 or 3 or 4 or 5 or 6 or 7 or 8</w:t>
      </w:r>
    </w:p>
    <w:p w14:paraId="1B8E0916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0. (head adj1 (injur* or trauma*)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)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32FF58B3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 xml:space="preserve">11. (brain adj1 (injur* or trauma* or 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damag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*)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)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ti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ab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08FA9E5A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2. TBI</w:t>
      </w:r>
      <w:proofErr w:type="gramStart"/>
      <w:r w:rsidRPr="003B2E53">
        <w:rPr>
          <w:rFonts w:ascii="Arial" w:eastAsia="Arial" w:hAnsi="Arial" w:cs="Arial"/>
          <w:i/>
          <w:iCs/>
          <w:sz w:val="24"/>
          <w:szCs w:val="24"/>
        </w:rPr>
        <w:t>*.</w:t>
      </w:r>
      <w:proofErr w:type="spellStart"/>
      <w:r w:rsidRPr="003B2E53">
        <w:rPr>
          <w:rFonts w:ascii="Arial" w:eastAsia="Arial" w:hAnsi="Arial" w:cs="Arial"/>
          <w:i/>
          <w:iCs/>
          <w:sz w:val="24"/>
          <w:szCs w:val="24"/>
        </w:rPr>
        <w:t>ab</w:t>
      </w:r>
      <w:proofErr w:type="gramEnd"/>
      <w:r w:rsidRPr="003B2E53">
        <w:rPr>
          <w:rFonts w:ascii="Arial" w:eastAsia="Arial" w:hAnsi="Arial" w:cs="Arial"/>
          <w:i/>
          <w:iCs/>
          <w:sz w:val="24"/>
          <w:szCs w:val="24"/>
        </w:rPr>
        <w:t>,ti,kw</w:t>
      </w:r>
      <w:proofErr w:type="spellEnd"/>
      <w:r w:rsidRPr="003B2E53">
        <w:rPr>
          <w:rFonts w:ascii="Arial" w:eastAsia="Arial" w:hAnsi="Arial" w:cs="Arial"/>
          <w:i/>
          <w:iCs/>
          <w:sz w:val="24"/>
          <w:szCs w:val="24"/>
        </w:rPr>
        <w:t>.</w:t>
      </w:r>
    </w:p>
    <w:p w14:paraId="11999593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3. exp Brain Injuries/</w:t>
      </w:r>
    </w:p>
    <w:p w14:paraId="4C0BE8B1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4. 10 or 11 or 12 or 13</w:t>
      </w:r>
    </w:p>
    <w:p w14:paraId="7FEAA24B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5. 9 and 14</w:t>
      </w:r>
    </w:p>
    <w:p w14:paraId="676108D6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6. exp animal/ not human.sh.</w:t>
      </w:r>
    </w:p>
    <w:p w14:paraId="109CE1AC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7. 15 not 16</w:t>
      </w:r>
    </w:p>
    <w:p w14:paraId="6D8A347C" w14:textId="77777777" w:rsidR="00416555" w:rsidRPr="003B2E53" w:rsidRDefault="00416555" w:rsidP="00416555">
      <w:pPr>
        <w:spacing w:after="0" w:line="480" w:lineRule="auto"/>
        <w:ind w:firstLine="720"/>
        <w:rPr>
          <w:rFonts w:ascii="Arial" w:eastAsia="Arial" w:hAnsi="Arial" w:cs="Arial"/>
          <w:b/>
          <w:i/>
          <w:iCs/>
          <w:sz w:val="24"/>
          <w:szCs w:val="24"/>
        </w:rPr>
      </w:pPr>
      <w:r w:rsidRPr="003B2E53">
        <w:rPr>
          <w:rFonts w:ascii="Arial" w:eastAsia="Arial" w:hAnsi="Arial" w:cs="Arial"/>
          <w:i/>
          <w:iCs/>
          <w:sz w:val="24"/>
          <w:szCs w:val="24"/>
        </w:rPr>
        <w:t>18. limit 17 to English language</w:t>
      </w:r>
    </w:p>
    <w:p w14:paraId="6A0C714E" w14:textId="77777777" w:rsidR="00300202" w:rsidRDefault="00300202"/>
    <w:sectPr w:rsidR="003002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55"/>
    <w:rsid w:val="002001A7"/>
    <w:rsid w:val="002C592B"/>
    <w:rsid w:val="00300202"/>
    <w:rsid w:val="00416555"/>
    <w:rsid w:val="008C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26A22"/>
  <w15:chartTrackingRefBased/>
  <w15:docId w15:val="{F1F1809F-CC10-4C13-B9A8-DAF51F31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1655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 Sharma</dc:creator>
  <cp:keywords/>
  <dc:description/>
  <cp:lastModifiedBy>Bhanu Sharma</cp:lastModifiedBy>
  <cp:revision>1</cp:revision>
  <dcterms:created xsi:type="dcterms:W3CDTF">2019-09-27T17:38:00Z</dcterms:created>
  <dcterms:modified xsi:type="dcterms:W3CDTF">2019-09-27T17:38:00Z</dcterms:modified>
</cp:coreProperties>
</file>